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73"/>
        <w:tblW w:w="5000" w:type="pct"/>
        <w:tblLook w:val="04A0" w:firstRow="1" w:lastRow="0" w:firstColumn="1" w:lastColumn="0" w:noHBand="0" w:noVBand="1"/>
      </w:tblPr>
      <w:tblGrid>
        <w:gridCol w:w="1052"/>
        <w:gridCol w:w="2228"/>
        <w:gridCol w:w="1661"/>
        <w:gridCol w:w="953"/>
        <w:gridCol w:w="1661"/>
        <w:gridCol w:w="1471"/>
      </w:tblGrid>
      <w:tr w:rsidR="00683983" w:rsidRPr="00A85204" w14:paraId="30F6E0F1" w14:textId="77777777" w:rsidTr="00D930C4">
        <w:trPr>
          <w:cantSplit/>
          <w:tblHeader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09229D5C" w14:textId="77777777" w:rsidR="00683983" w:rsidRPr="00A85204" w:rsidRDefault="00683983" w:rsidP="00557D08">
            <w:pPr>
              <w:rPr>
                <w:rFonts w:ascii="Arial" w:hAnsi="Arial"/>
                <w:i/>
                <w:sz w:val="16"/>
                <w:szCs w:val="16"/>
              </w:rPr>
            </w:pPr>
            <w:bookmarkStart w:id="0" w:name="_Hlk39508649"/>
          </w:p>
        </w:tc>
        <w:tc>
          <w:tcPr>
            <w:tcW w:w="1234" w:type="pct"/>
            <w:tcBorders>
              <w:left w:val="nil"/>
              <w:bottom w:val="single" w:sz="4" w:space="0" w:color="auto"/>
              <w:right w:val="nil"/>
            </w:tcBorders>
          </w:tcPr>
          <w:p w14:paraId="0FFB951C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/>
                <w:b/>
                <w:sz w:val="16"/>
                <w:szCs w:val="16"/>
              </w:rPr>
              <w:t xml:space="preserve">Factor </w:t>
            </w:r>
          </w:p>
        </w:tc>
        <w:tc>
          <w:tcPr>
            <w:tcW w:w="920" w:type="pct"/>
            <w:tcBorders>
              <w:left w:val="nil"/>
              <w:bottom w:val="single" w:sz="4" w:space="0" w:color="auto"/>
              <w:right w:val="nil"/>
            </w:tcBorders>
          </w:tcPr>
          <w:p w14:paraId="41941FF9" w14:textId="77777777" w:rsidR="00683983" w:rsidRPr="00A85204" w:rsidRDefault="00683983" w:rsidP="00557D08">
            <w:pPr>
              <w:rPr>
                <w:rFonts w:ascii="Arial" w:hAnsi="Arial"/>
                <w:i/>
                <w:sz w:val="16"/>
                <w:szCs w:val="16"/>
                <w:vertAlign w:val="superscript"/>
              </w:rPr>
            </w:pPr>
            <w:r w:rsidRPr="00A852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R (95% CI)</w:t>
            </w:r>
            <w:r w:rsidRPr="00A8520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</w:tcPr>
          <w:p w14:paraId="6A9B7443" w14:textId="77777777" w:rsidR="00683983" w:rsidRPr="00A85204" w:rsidRDefault="00683983" w:rsidP="00557D08">
            <w:pPr>
              <w:rPr>
                <w:rFonts w:ascii="Arial" w:hAnsi="Arial"/>
                <w:i/>
                <w:sz w:val="16"/>
                <w:szCs w:val="16"/>
              </w:rPr>
            </w:pPr>
            <w:r w:rsidRPr="00A85204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P-value </w:t>
            </w:r>
          </w:p>
        </w:tc>
        <w:tc>
          <w:tcPr>
            <w:tcW w:w="920" w:type="pct"/>
            <w:tcBorders>
              <w:left w:val="nil"/>
              <w:bottom w:val="single" w:sz="4" w:space="0" w:color="auto"/>
              <w:right w:val="nil"/>
            </w:tcBorders>
          </w:tcPr>
          <w:p w14:paraId="68C82240" w14:textId="77777777" w:rsidR="00683983" w:rsidRPr="00A85204" w:rsidRDefault="00683983" w:rsidP="00557D08">
            <w:pPr>
              <w:rPr>
                <w:rFonts w:ascii="Arial" w:hAnsi="Arial"/>
                <w:i/>
                <w:sz w:val="16"/>
                <w:szCs w:val="16"/>
              </w:rPr>
            </w:pPr>
            <w:r w:rsidRPr="00A852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-OR (95% CI)</w:t>
            </w:r>
            <w:r w:rsidRPr="00A8520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815" w:type="pct"/>
            <w:tcBorders>
              <w:left w:val="nil"/>
              <w:right w:val="nil"/>
            </w:tcBorders>
          </w:tcPr>
          <w:p w14:paraId="60D6F160" w14:textId="77777777" w:rsidR="00683983" w:rsidRPr="00A85204" w:rsidRDefault="00683983" w:rsidP="00557D08">
            <w:pPr>
              <w:rPr>
                <w:rFonts w:ascii="Arial" w:hAnsi="Arial"/>
                <w:i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P-value for interaction</w:t>
            </w:r>
          </w:p>
        </w:tc>
      </w:tr>
      <w:tr w:rsidR="00683983" w:rsidRPr="00A85204" w14:paraId="3BEB1B76" w14:textId="77777777" w:rsidTr="00D930C4">
        <w:trPr>
          <w:cantSplit/>
        </w:trPr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0A205B11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465FC9">
              <w:rPr>
                <w:rFonts w:ascii="Arial" w:hAnsi="Arial" w:cs="Arial"/>
                <w:b/>
                <w:sz w:val="16"/>
                <w:szCs w:val="16"/>
              </w:rPr>
              <w:t>Malaria endemicity</w:t>
            </w:r>
          </w:p>
        </w:tc>
        <w:tc>
          <w:tcPr>
            <w:tcW w:w="1234" w:type="pct"/>
            <w:tcBorders>
              <w:left w:val="nil"/>
              <w:bottom w:val="single" w:sz="4" w:space="0" w:color="auto"/>
              <w:right w:val="nil"/>
            </w:tcBorders>
          </w:tcPr>
          <w:p w14:paraId="165242AA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Epidemiological zone </w:t>
            </w:r>
          </w:p>
          <w:p w14:paraId="6CD44308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Lake endemic</w:t>
            </w:r>
          </w:p>
          <w:p w14:paraId="261C6A7E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Coast endemic</w:t>
            </w:r>
          </w:p>
          <w:p w14:paraId="2B2E1C7F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Highland epidemic</w:t>
            </w:r>
          </w:p>
          <w:p w14:paraId="2307FADF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597E8A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emi-arid s</w:t>
            </w:r>
            <w:r w:rsidRPr="00597E8A">
              <w:rPr>
                <w:rFonts w:ascii="Arial" w:hAnsi="Arial" w:cs="Arial"/>
                <w:sz w:val="16"/>
                <w:szCs w:val="16"/>
              </w:rPr>
              <w:t>easonal</w:t>
            </w:r>
            <w:r w:rsidRPr="00A8520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4300279" w14:textId="77777777" w:rsidR="00683983" w:rsidRPr="00A85204" w:rsidRDefault="00683983" w:rsidP="00557D08">
            <w:pPr>
              <w:ind w:left="113" w:right="113"/>
              <w:rPr>
                <w:rFonts w:ascii="Arial" w:hAnsi="Arial"/>
                <w:i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Low risk</w:t>
            </w: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DB9E0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44AEDC7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0990C6B6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4.28 (5.10 - 39.98)</w:t>
            </w:r>
          </w:p>
          <w:p w14:paraId="1223D85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1.12 (0.63 - 2.00)</w:t>
            </w:r>
          </w:p>
          <w:p w14:paraId="042E1E47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2.05 (1.12 - 3.75)</w:t>
            </w:r>
          </w:p>
          <w:p w14:paraId="784C3985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6.69 (3.28 - 13.63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479835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  <w:p w14:paraId="18A6EA85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02</w:t>
            </w:r>
          </w:p>
          <w:p w14:paraId="567FABCF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  <w:p w14:paraId="7AEF0694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DC4890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3D88C43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53 (0.83 - 2.81)</w:t>
            </w:r>
          </w:p>
          <w:p w14:paraId="4589B8E9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0.88 (0.65 - 1.19)</w:t>
            </w:r>
          </w:p>
          <w:p w14:paraId="4F87A2ED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0.66 (0.48 - 0.90)</w:t>
            </w:r>
          </w:p>
          <w:p w14:paraId="21824799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1.11 (0.75 - 1.6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188D5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0</w:t>
            </w:r>
          </w:p>
        </w:tc>
      </w:tr>
      <w:tr w:rsidR="00683983" w:rsidRPr="00A85204" w14:paraId="0FD448BB" w14:textId="77777777" w:rsidTr="00D930C4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94DAA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Health Facility level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55DC1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Facility ownership</w:t>
            </w:r>
          </w:p>
          <w:p w14:paraId="149A9DA4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FBO/NGO</w:t>
            </w:r>
          </w:p>
          <w:p w14:paraId="0A9E5EF8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B0D07">
              <w:rPr>
                <w:rFonts w:ascii="Arial" w:hAnsi="Arial" w:cs="Arial"/>
                <w:sz w:val="16"/>
                <w:szCs w:val="16"/>
              </w:rPr>
              <w:t>Government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0105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466A0E1C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DAC1439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0 (0.63 - 1.94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0B68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85C80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C1582B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Ref</w:t>
            </w:r>
          </w:p>
          <w:p w14:paraId="0E602FE8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.08 (0.82 - 1.43)</w:t>
            </w:r>
          </w:p>
        </w:tc>
        <w:tc>
          <w:tcPr>
            <w:tcW w:w="815" w:type="pct"/>
            <w:tcBorders>
              <w:left w:val="nil"/>
              <w:bottom w:val="nil"/>
              <w:right w:val="nil"/>
            </w:tcBorders>
          </w:tcPr>
          <w:p w14:paraId="1B1A994C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77AD0F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36F7FC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587</w:t>
            </w:r>
          </w:p>
        </w:tc>
      </w:tr>
      <w:tr w:rsidR="00683983" w:rsidRPr="00A85204" w14:paraId="2AD50EE3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F6DAAA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622F9674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Facility level</w:t>
            </w:r>
          </w:p>
          <w:p w14:paraId="56ABD328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Dispensary </w:t>
            </w:r>
          </w:p>
          <w:p w14:paraId="18D07868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Health centre </w:t>
            </w:r>
          </w:p>
          <w:p w14:paraId="10A7DD37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Hospital</w:t>
            </w: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E39A3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255CD98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5 (0.51 - 1.42)</w:t>
            </w:r>
          </w:p>
          <w:p w14:paraId="60BD46F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0.57 (0.31 - 1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755CE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25</w:t>
            </w:r>
          </w:p>
          <w:p w14:paraId="298399E7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3F322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A832C60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30 (0.98 - 1.72)</w:t>
            </w:r>
          </w:p>
          <w:p w14:paraId="454A5496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.03 (0.76 - 1.4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BE60B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73</w:t>
            </w:r>
          </w:p>
        </w:tc>
      </w:tr>
      <w:tr w:rsidR="00683983" w:rsidRPr="00A85204" w14:paraId="265947B9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A8DA9A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4AD7325E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aseload on the survey day</w:t>
            </w:r>
          </w:p>
          <w:p w14:paraId="3CB4139E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≤25 patients </w:t>
            </w:r>
          </w:p>
          <w:p w14:paraId="63617B93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&gt;25 patient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E94D0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92FC44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4 (0.20 - 1.4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ACEE2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F992E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2D1454D3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84 (0.97 - 3.4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6F7B3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48</w:t>
            </w:r>
          </w:p>
        </w:tc>
      </w:tr>
      <w:tr w:rsidR="00683983" w:rsidRPr="00A85204" w14:paraId="584A975C" w14:textId="77777777" w:rsidTr="00D930C4">
        <w:trPr>
          <w:cantSplit/>
          <w:trHeight w:val="726"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A2158CD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7C589AB8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Type of malaria diagnostic at the facility</w:t>
            </w:r>
          </w:p>
          <w:p w14:paraId="6E347469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RDT </w:t>
            </w:r>
          </w:p>
          <w:p w14:paraId="6D62CBD0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Microscopy </w:t>
            </w:r>
          </w:p>
          <w:p w14:paraId="0231EB85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Both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4F1A8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457978C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7 (0.54 - 1.75)</w:t>
            </w:r>
          </w:p>
          <w:p w14:paraId="1F5D945A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2.46 (1.26 - 4.8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106E7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27</w:t>
            </w:r>
          </w:p>
          <w:p w14:paraId="7C42AD52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02817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20EB33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7 (0.47 - 0.94)</w:t>
            </w:r>
          </w:p>
          <w:p w14:paraId="58FE8CBD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5 (0.55 - 1.3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A123E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</w:tr>
      <w:tr w:rsidR="00683983" w:rsidRPr="00A85204" w14:paraId="5862722A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9D7F29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75242075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etrospective RDT stockouts</w:t>
            </w:r>
          </w:p>
          <w:p w14:paraId="05FE1D2C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0B1CD6C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250B2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F7E99CC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2 (0.43 - 1.2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F2A4F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6F4A3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6 (0.98 - 1.6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3E62F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</w:tr>
      <w:tr w:rsidR="00683983" w:rsidRPr="00A85204" w14:paraId="5D60E9E3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3C28DF9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69CD65B1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etrospective microscopy stockouts</w:t>
            </w:r>
          </w:p>
          <w:p w14:paraId="07C32826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4E7DC0C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19293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790DF8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1 (0.51 - 1.6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D0F5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37F9C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1D636442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1 (0.80 - 1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9F0A0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42</w:t>
            </w:r>
          </w:p>
        </w:tc>
      </w:tr>
      <w:tr w:rsidR="00683983" w:rsidRPr="00A85204" w14:paraId="7E5F2A87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9F99968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277F12DC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etrospective RDT and microscopy stockouts</w:t>
            </w:r>
          </w:p>
          <w:p w14:paraId="510340DC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4DC27F2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5113C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0A2E59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5 (0.44 - 3.5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FA86D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D491F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5EAF6EA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7 (0.49 - 1.2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F41E0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68</w:t>
            </w:r>
          </w:p>
        </w:tc>
      </w:tr>
      <w:tr w:rsidR="00683983" w:rsidRPr="00A85204" w14:paraId="24F3A39C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EF7C6C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35850CFB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etrospective AL stockouts</w:t>
            </w:r>
          </w:p>
          <w:p w14:paraId="4C4FD98A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E59739A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4A713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57A4C5D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4 (0.28 - 0.6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031B3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F766C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93ED145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2 (0.96 - 1.5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F1B35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13</w:t>
            </w:r>
          </w:p>
        </w:tc>
      </w:tr>
      <w:tr w:rsidR="00683983" w:rsidRPr="00A85204" w14:paraId="7B65C850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1D86BF8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56B2C9D5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Malaria guidelines available</w:t>
            </w:r>
          </w:p>
          <w:p w14:paraId="23F5C7D2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6FF9C28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66E58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293E834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96 (1.21 - 3.1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0029C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0EDE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FA422A5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4 (0.71 - 1.2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1D85A" w14:textId="77777777" w:rsidR="00683983" w:rsidRPr="00A85204" w:rsidRDefault="00683983" w:rsidP="00557D08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47</w:t>
            </w:r>
          </w:p>
        </w:tc>
      </w:tr>
      <w:tr w:rsidR="00683983" w:rsidRPr="00A85204" w14:paraId="3FE4F74B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29A2E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18697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Malaria new chart</w:t>
            </w:r>
          </w:p>
          <w:p w14:paraId="5DB52B51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A4BA1D0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B64CF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8A70E2D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39 (0.76 - 2.5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797F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EC7F8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3E4E709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2 (0.70 - 1.49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01652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</w:tr>
      <w:tr w:rsidR="00683983" w:rsidRPr="00A85204" w14:paraId="3D06D8EE" w14:textId="77777777" w:rsidTr="00D930C4">
        <w:trPr>
          <w:cantSplit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FD83B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Health worker level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71D10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ge, median (IQR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2A92F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1 (0.98 - 1.03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136A7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AA8EB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9 (0.98 - 1.01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F09C7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11</w:t>
            </w:r>
          </w:p>
        </w:tc>
      </w:tr>
      <w:tr w:rsidR="00683983" w:rsidRPr="00A85204" w14:paraId="7064B9C9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D00CC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4FD45FE2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Gender </w:t>
            </w:r>
          </w:p>
          <w:p w14:paraId="216F4FC6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A85204">
              <w:rPr>
                <w:rFonts w:ascii="Arial" w:hAnsi="Arial" w:cs="Arial"/>
                <w:sz w:val="16"/>
                <w:szCs w:val="16"/>
              </w:rPr>
              <w:t>Female</w:t>
            </w:r>
          </w:p>
          <w:p w14:paraId="46541D45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 Mal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3BEB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8E7C2AD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3 (0.51 - 1.0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44508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92A1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35144B9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0 (0.65 - 0.9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62ACB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5</w:t>
            </w:r>
          </w:p>
        </w:tc>
      </w:tr>
      <w:tr w:rsidR="00683983" w:rsidRPr="00A85204" w14:paraId="46333137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84097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0012C257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Facility in charge</w:t>
            </w:r>
          </w:p>
          <w:p w14:paraId="6AB64324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D3ABD7A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3F366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E1D501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3 (0.75 - 1.7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7745B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783C1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E663B89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3 (0.67 - 1.0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C7FE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96</w:t>
            </w:r>
          </w:p>
        </w:tc>
      </w:tr>
      <w:tr w:rsidR="00683983" w:rsidRPr="00A85204" w14:paraId="6E679345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3F1EF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0D952755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adre</w:t>
            </w:r>
          </w:p>
          <w:p w14:paraId="2E12A2A0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1BF59730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37B5D5B8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Clinical officer/ Medical office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4C00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DD85BC8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2.55 (1.00 - 6.49)</w:t>
            </w:r>
          </w:p>
          <w:p w14:paraId="5045F62D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2.58 (0.98 - 6.81)</w:t>
            </w:r>
          </w:p>
          <w:p w14:paraId="2701F31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8866A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  <w:p w14:paraId="5DA9530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  <w:p w14:paraId="43E3B239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91DC2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57376847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60 (0.91 - 2.82)</w:t>
            </w:r>
          </w:p>
          <w:p w14:paraId="03A84C9B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.50 (0.84 - 2.66)</w:t>
            </w:r>
          </w:p>
          <w:p w14:paraId="6A8F7D7E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E4AE7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56</w:t>
            </w:r>
          </w:p>
          <w:p w14:paraId="0E1C4AA0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3983" w:rsidRPr="00A85204" w14:paraId="0F1EFC8F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9B248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3B894382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HW perception of endemicity</w:t>
            </w:r>
          </w:p>
          <w:p w14:paraId="1BEF936B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50F72465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1D32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138CD3A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4 (0.22 - 0.5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5D72D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CC086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532BEB4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2 (0.81 - 1.2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ADA20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69</w:t>
            </w:r>
          </w:p>
        </w:tc>
      </w:tr>
      <w:tr w:rsidR="00683983" w:rsidRPr="00A85204" w14:paraId="59ECA8CD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BA1E3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490E542F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MCM in-service training</w:t>
            </w:r>
          </w:p>
          <w:p w14:paraId="45C07D4B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4938782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230DD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6D94F52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2.26 (1.51 - 3.37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4F01B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C0443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07C70FC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44 (1.12 - 1.8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72394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683983" w:rsidRPr="00A85204" w14:paraId="4DD6FBBE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4979D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1C094565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ccess to current malaria diagnosis and treatment guidelines</w:t>
            </w:r>
          </w:p>
          <w:p w14:paraId="2AB7E1A0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B5777DC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E30B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0C02882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81 (1.18 - 2.7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EF45F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19EC8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0450FF6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0 (0.70 - 1.1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217C7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27</w:t>
            </w:r>
          </w:p>
        </w:tc>
      </w:tr>
      <w:tr w:rsidR="00683983" w:rsidRPr="00A85204" w14:paraId="22BFB8C9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488AE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C6130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ny supervision in the previous 3 months</w:t>
            </w:r>
          </w:p>
          <w:p w14:paraId="5CA95071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67FEF5E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ECDB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3F64317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7 (0.70 - 1.6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7894E3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47F89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BCD9804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7 (0.69 - 1.10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4DA500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55</w:t>
            </w:r>
          </w:p>
        </w:tc>
      </w:tr>
      <w:tr w:rsidR="00683983" w:rsidRPr="00A85204" w14:paraId="2930A509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0AAF2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ADB08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MCM supervision in the previous 3 months</w:t>
            </w:r>
          </w:p>
          <w:p w14:paraId="02C1A8F0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A7AA95F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08578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ACD22EA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1 (0.53 - 1.24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12814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B3C29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8AFFA3D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9 (0.87 - 1.38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FCE0D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63</w:t>
            </w:r>
          </w:p>
        </w:tc>
      </w:tr>
      <w:tr w:rsidR="00683983" w:rsidRPr="00A85204" w14:paraId="661C9D80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81BB7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658C2654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Observation of consultations in the previous 3 months</w:t>
            </w:r>
          </w:p>
          <w:p w14:paraId="4CA73F1A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72CB970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2D43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824AD68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3 (0.64 - 2.0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D3DA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42050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2E890AD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1 (0.82 - 1.5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3212D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</w:tr>
      <w:tr w:rsidR="00683983" w:rsidRPr="00A85204" w14:paraId="35EE731D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335E7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2BC7C92B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Feedback in the previous 3 months</w:t>
            </w:r>
          </w:p>
          <w:p w14:paraId="2A7D3FFA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20C2CFE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6D79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529114D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8 (0.78 - 2.1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963DA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89AD5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2E8A1CA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5 (0.80 - 1.3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39601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29</w:t>
            </w:r>
          </w:p>
        </w:tc>
      </w:tr>
      <w:tr w:rsidR="00683983" w:rsidRPr="00A85204" w14:paraId="5E7DA9E9" w14:textId="77777777" w:rsidTr="00D930C4">
        <w:trPr>
          <w:cantSplit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2F5B5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8CFE3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Correct knowledge on testing </w:t>
            </w:r>
          </w:p>
          <w:p w14:paraId="432BF49B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853C08B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E4CFF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FAC8478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4.31 (2.94 - 6.3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29B0D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3290D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AAA9DB6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40 (1.13 - 1.7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0F541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683983" w:rsidRPr="00A85204" w14:paraId="7B90BDDF" w14:textId="77777777" w:rsidTr="00D930C4">
        <w:trPr>
          <w:cantSplit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C2DAF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Patient-level </w:t>
            </w:r>
          </w:p>
        </w:tc>
        <w:tc>
          <w:tcPr>
            <w:tcW w:w="12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1447B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Age (median, IQR)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CD51C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1.00 (1.00 - 1.01)</w:t>
            </w:r>
            <w:r w:rsidRPr="00A85204">
              <w:rPr>
                <w:rFonts w:ascii="Arial" w:hAnsi="Arial"/>
                <w:sz w:val="16"/>
                <w:szCs w:val="16"/>
              </w:rPr>
              <w:tab/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8766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0.421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22D99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.00 (0.99 - 1.00)</w:t>
            </w:r>
            <w:r w:rsidRPr="00A85204">
              <w:rPr>
                <w:rFonts w:ascii="Arial" w:hAnsi="Arial" w:cs="Arial"/>
                <w:sz w:val="16"/>
                <w:szCs w:val="16"/>
              </w:rPr>
              <w:tab/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C0FA4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</w:tr>
      <w:tr w:rsidR="00683983" w:rsidRPr="00A85204" w14:paraId="1F2AD305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AD11629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424C105D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&lt;5 years</w:t>
            </w:r>
          </w:p>
          <w:p w14:paraId="7B1CA828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≥5 year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C07B6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C708A49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7 (0.59 - 1.0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6031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0500F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3FEC21B9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7 (0.75 - 1.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67A9D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71</w:t>
            </w:r>
          </w:p>
        </w:tc>
      </w:tr>
      <w:tr w:rsidR="00683983" w:rsidRPr="00A85204" w14:paraId="19A3C4EF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8EE3591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7589D1D7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-11 months</w:t>
            </w:r>
          </w:p>
          <w:p w14:paraId="434420F6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2-59 months</w:t>
            </w:r>
          </w:p>
          <w:p w14:paraId="27B160F3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5-14 years</w:t>
            </w:r>
          </w:p>
          <w:p w14:paraId="5AE10D1D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≥15 year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0EC47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23511FF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0 (0.50 - 1.29)</w:t>
            </w:r>
          </w:p>
          <w:p w14:paraId="390031F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0.52 (0.31 - 0.86)</w:t>
            </w:r>
          </w:p>
          <w:p w14:paraId="578896E8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0.75 (0.47 - 1.2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23081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66</w:t>
            </w:r>
          </w:p>
          <w:p w14:paraId="0ADB7FC3" w14:textId="77777777" w:rsidR="00683983" w:rsidRPr="00A85204" w:rsidRDefault="00683983" w:rsidP="00557D08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0</w:t>
            </w:r>
          </w:p>
          <w:p w14:paraId="21C1067A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0.2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2375D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CB29160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5 (0.72 - 1.26)</w:t>
            </w:r>
          </w:p>
          <w:p w14:paraId="397FD842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92 (0.69 - 1.23)</w:t>
            </w:r>
          </w:p>
          <w:p w14:paraId="78982148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0.80 (0.61 - 1.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C808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182</w:t>
            </w:r>
          </w:p>
        </w:tc>
      </w:tr>
      <w:tr w:rsidR="00683983" w:rsidRPr="00A85204" w14:paraId="05FA012C" w14:textId="77777777" w:rsidTr="00D930C4">
        <w:trPr>
          <w:cantSplit/>
          <w:trHeight w:val="533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AC6B933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74BBB217" w14:textId="77777777" w:rsidR="00683983" w:rsidRDefault="00683983" w:rsidP="00557D08">
            <w:pPr>
              <w:ind w:right="113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5FAC1104" w14:textId="77777777" w:rsidR="00683983" w:rsidRPr="00A85204" w:rsidRDefault="00683983" w:rsidP="00557D08">
            <w:pPr>
              <w:ind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Duration of illness </w:t>
            </w:r>
            <w:r w:rsidRPr="00A85204">
              <w:rPr>
                <w:rFonts w:ascii="Arial" w:hAnsi="Arial" w:cs="Arial"/>
                <w:sz w:val="16"/>
                <w:szCs w:val="16"/>
              </w:rPr>
              <w:t>(median IQR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5BF9C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6 (1.00 - 1.1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4B8DC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4AD0E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0 (0.97 - 1.0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FE9D2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84</w:t>
            </w:r>
          </w:p>
        </w:tc>
      </w:tr>
      <w:tr w:rsidR="00683983" w:rsidRPr="00A85204" w14:paraId="68059F0A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30BAD54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52056022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Temperature</w:t>
            </w:r>
          </w:p>
          <w:p w14:paraId="3345D26B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&lt;37.5°C</w:t>
            </w:r>
          </w:p>
          <w:p w14:paraId="18A61316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 ≥37.5°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70005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7088F2A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7 (0.43 - 0.7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925D0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C513D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9255F3D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6 (0.83 - 1.1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364FA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60</w:t>
            </w:r>
          </w:p>
        </w:tc>
      </w:tr>
      <w:tr w:rsidR="00683983" w:rsidRPr="00A85204" w14:paraId="081F2D31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AB322C4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054994C5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Main complaints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72DCFBB1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2B0A2FF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</w:tcPr>
          <w:p w14:paraId="6D69E77A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2212B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83983" w:rsidRPr="00A85204" w14:paraId="3192FCC6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F15579D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60CEFF52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Fever </w:t>
            </w:r>
          </w:p>
          <w:p w14:paraId="0025CC1A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513B6B8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5904E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0D8DD1F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5 (0.44 - 0.9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904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9933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0B2302C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7 (1.03 - 1.5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EFDFE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28</w:t>
            </w:r>
          </w:p>
        </w:tc>
      </w:tr>
      <w:tr w:rsidR="00683983" w:rsidRPr="00A85204" w14:paraId="39A4EEDB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EF80960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3C8C92B9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ough</w:t>
            </w:r>
          </w:p>
          <w:p w14:paraId="77E59DF1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EE9257B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FAE23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8D82F03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2.20 (1.68 - 2.8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045B4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EEC66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A4FCF02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8 (0.93 - 1.2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56449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97</w:t>
            </w:r>
          </w:p>
        </w:tc>
      </w:tr>
      <w:tr w:rsidR="00683983" w:rsidRPr="00A85204" w14:paraId="0AF16781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76C1317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5825106D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85204">
              <w:rPr>
                <w:rFonts w:ascii="Arial" w:hAnsi="Arial" w:cs="Arial"/>
                <w:b/>
                <w:sz w:val="16"/>
                <w:szCs w:val="16"/>
              </w:rPr>
              <w:t>Diarrhoea</w:t>
            </w:r>
            <w:proofErr w:type="spellEnd"/>
          </w:p>
          <w:p w14:paraId="20F412D8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E83BBDD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AED7F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A05DD4E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16 (0.79 - 1.71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7CDB5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B6075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E606231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6 (0.86 - 1.3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3A4AD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74</w:t>
            </w:r>
          </w:p>
        </w:tc>
      </w:tr>
      <w:tr w:rsidR="00683983" w:rsidRPr="00A85204" w14:paraId="7DC1C111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A1C6DA4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5FA72C1B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  <w:p w14:paraId="2B53E77E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CE4A4E3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689AE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C2CC3A8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3 (0.40 - 0.6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AF027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BE63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E7B3127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85 (0.74 - 0.9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9A453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0</w:t>
            </w:r>
          </w:p>
        </w:tc>
      </w:tr>
      <w:tr w:rsidR="00683983" w:rsidRPr="00A85204" w14:paraId="68E7307C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D189CDE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0446B583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unning nose</w:t>
            </w:r>
          </w:p>
          <w:p w14:paraId="27AE134C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C2700A2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01F4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1FCC5A6F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32 (0.86 - 2.0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608EC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1333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6963A44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6 (0.98 - 1.6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61D84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</w:tr>
      <w:tr w:rsidR="00683983" w:rsidRPr="00A85204" w14:paraId="0197F1D9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83BF598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7F4974F3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Rash</w:t>
            </w:r>
          </w:p>
          <w:p w14:paraId="401878FA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5E5DB7A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183D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6CB31CF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66 (0.25 - 1.7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2AB36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F2EB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FA07600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09 (0.62 - 1.9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BD56F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53</w:t>
            </w:r>
          </w:p>
        </w:tc>
      </w:tr>
      <w:tr w:rsidR="00683983" w:rsidRPr="00A85204" w14:paraId="70F7BDA5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D25C250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6C9C3E8B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Vomiting </w:t>
            </w:r>
          </w:p>
          <w:p w14:paraId="41184ABD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BF81265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68F72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6619F1B0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42 (0.30 - 0.5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9CEA6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96462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3C6CF8A4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23 (1.01 - 1.4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B7AEE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36</w:t>
            </w:r>
          </w:p>
        </w:tc>
      </w:tr>
      <w:tr w:rsidR="00683983" w:rsidRPr="00A85204" w14:paraId="4DD2A45F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B336431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</w:tcPr>
          <w:p w14:paraId="2D979261" w14:textId="77777777" w:rsidR="00683983" w:rsidRPr="00A85204" w:rsidRDefault="00683983" w:rsidP="00557D08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sz w:val="16"/>
                <w:szCs w:val="16"/>
              </w:rPr>
              <w:t>Chills</w:t>
            </w:r>
          </w:p>
          <w:p w14:paraId="2AD76057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397BFED" w14:textId="77777777" w:rsidR="00683983" w:rsidRPr="00A85204" w:rsidRDefault="00683983" w:rsidP="00557D08">
            <w:pPr>
              <w:ind w:left="170" w:right="170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Yes</w:t>
            </w:r>
            <w:r w:rsidRPr="00A8520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AA42B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2068BA86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53 (0.32 - 0.88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8634B" w14:textId="77777777" w:rsidR="00683983" w:rsidRPr="00A85204" w:rsidRDefault="00683983" w:rsidP="00557D08">
            <w:pPr>
              <w:rPr>
                <w:rFonts w:ascii="Arial" w:hAnsi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6326C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431954F1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8 (0.75 - 1.3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C771F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907</w:t>
            </w:r>
          </w:p>
        </w:tc>
      </w:tr>
      <w:tr w:rsidR="00683983" w:rsidRPr="00A85204" w14:paraId="25F68734" w14:textId="77777777" w:rsidTr="00D930C4">
        <w:trPr>
          <w:cantSplit/>
        </w:trPr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24F8AEA0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34" w:type="pct"/>
            <w:tcBorders>
              <w:top w:val="nil"/>
              <w:left w:val="nil"/>
              <w:right w:val="nil"/>
            </w:tcBorders>
          </w:tcPr>
          <w:p w14:paraId="734FE8FE" w14:textId="77777777" w:rsidR="00683983" w:rsidRPr="009F0166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F0166">
              <w:rPr>
                <w:rFonts w:ascii="Arial" w:hAnsi="Arial" w:cs="Arial"/>
                <w:b/>
                <w:sz w:val="16"/>
                <w:szCs w:val="16"/>
              </w:rPr>
              <w:t>Case complexity</w:t>
            </w:r>
          </w:p>
          <w:p w14:paraId="5BAA534E" w14:textId="77777777" w:rsidR="00683983" w:rsidRPr="00A85204" w:rsidRDefault="00683983" w:rsidP="00557D08">
            <w:pPr>
              <w:ind w:left="57" w:right="57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No fever </w:t>
            </w:r>
          </w:p>
          <w:p w14:paraId="304ABB11" w14:textId="77777777" w:rsidR="00683983" w:rsidRPr="00A85204" w:rsidRDefault="00683983" w:rsidP="00557D08">
            <w:pPr>
              <w:ind w:left="57" w:right="57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Fever only </w:t>
            </w:r>
          </w:p>
          <w:p w14:paraId="3DF74BF3" w14:textId="77777777" w:rsidR="00683983" w:rsidRPr="00A85204" w:rsidRDefault="00683983" w:rsidP="00557D08">
            <w:pPr>
              <w:ind w:left="57" w:right="57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Fever </w:t>
            </w:r>
            <w:r>
              <w:rPr>
                <w:rFonts w:ascii="Arial" w:hAnsi="Arial" w:cs="Arial"/>
                <w:sz w:val="16"/>
                <w:szCs w:val="16"/>
              </w:rPr>
              <w:t>&amp;</w:t>
            </w:r>
            <w:r w:rsidRPr="00A85204">
              <w:rPr>
                <w:rFonts w:ascii="Arial" w:hAnsi="Arial" w:cs="Arial"/>
                <w:sz w:val="16"/>
                <w:szCs w:val="16"/>
              </w:rPr>
              <w:t xml:space="preserve"> other complaints 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297BC6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Ref</w:t>
            </w:r>
          </w:p>
          <w:p w14:paraId="797E343E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72 (0.43 - 1.20)</w:t>
            </w:r>
          </w:p>
          <w:p w14:paraId="79A71C24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/>
                <w:sz w:val="16"/>
                <w:szCs w:val="16"/>
              </w:rPr>
              <w:t>0.63 (0.43 - 0.9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EF8764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205</w:t>
            </w:r>
          </w:p>
          <w:p w14:paraId="7229D9F9" w14:textId="77777777" w:rsidR="00683983" w:rsidRPr="00A85204" w:rsidRDefault="00683983" w:rsidP="00557D08">
            <w:pPr>
              <w:rPr>
                <w:rFonts w:ascii="Arial" w:hAnsi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C0CB5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 xml:space="preserve">Ref </w:t>
            </w:r>
          </w:p>
          <w:p w14:paraId="5FA06148" w14:textId="77777777" w:rsidR="00683983" w:rsidRPr="00A85204" w:rsidRDefault="00683983" w:rsidP="00557D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5204">
              <w:rPr>
                <w:rFonts w:ascii="Arial" w:hAnsi="Arial" w:cs="Arial"/>
                <w:color w:val="000000"/>
                <w:sz w:val="16"/>
                <w:szCs w:val="16"/>
              </w:rPr>
              <w:t>1.69 (1.25 - 2.29)</w:t>
            </w:r>
          </w:p>
          <w:p w14:paraId="26C0E5B8" w14:textId="77777777" w:rsidR="00683983" w:rsidRPr="00A85204" w:rsidRDefault="00683983" w:rsidP="00557D08">
            <w:pPr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>1.22 (0.98 - 1.50)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98029" w14:textId="77777777" w:rsidR="00683983" w:rsidRPr="00A85204" w:rsidRDefault="00683983" w:rsidP="00557D0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</w:tbl>
    <w:p w14:paraId="1BD94888" w14:textId="77777777" w:rsidR="00B30EF0" w:rsidRDefault="00B30EF0">
      <w:bookmarkStart w:id="1" w:name="_GoBack"/>
      <w:bookmarkEnd w:id="0"/>
      <w:bookmarkEnd w:id="1"/>
    </w:p>
    <w:sectPr w:rsidR="00B30EF0" w:rsidSect="00020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srQ0NDE0tjQ2MjJQ0lEKTi0uzszPAykwqgUAW4KG5SwAAAA="/>
  </w:docVars>
  <w:rsids>
    <w:rsidRoot w:val="00683983"/>
    <w:rsid w:val="00020797"/>
    <w:rsid w:val="000578A6"/>
    <w:rsid w:val="000755FD"/>
    <w:rsid w:val="00683983"/>
    <w:rsid w:val="00803805"/>
    <w:rsid w:val="009328D9"/>
    <w:rsid w:val="00B30EF0"/>
    <w:rsid w:val="00C46DAB"/>
    <w:rsid w:val="00D9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98CC"/>
  <w15:chartTrackingRefBased/>
  <w15:docId w15:val="{1C9683CB-F42A-4CF4-A43F-F5E8094A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3">
    <w:name w:val="Table Grid73"/>
    <w:basedOn w:val="TableNormal"/>
    <w:next w:val="TableGrid"/>
    <w:uiPriority w:val="39"/>
    <w:rsid w:val="006839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3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mboko</dc:creator>
  <cp:keywords/>
  <dc:description/>
  <cp:lastModifiedBy>Beatrice Amboko</cp:lastModifiedBy>
  <cp:revision>2</cp:revision>
  <dcterms:created xsi:type="dcterms:W3CDTF">2020-12-22T16:58:00Z</dcterms:created>
  <dcterms:modified xsi:type="dcterms:W3CDTF">2021-05-20T07:50:00Z</dcterms:modified>
</cp:coreProperties>
</file>